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D087C" w14:textId="21FDD3BE" w:rsidR="00FA0631" w:rsidRPr="001F04EE" w:rsidRDefault="00143250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F04EE">
        <w:rPr>
          <w:rFonts w:ascii="Times New Roman" w:hAnsi="Times New Roman" w:cs="Times New Roman"/>
          <w:sz w:val="18"/>
          <w:szCs w:val="18"/>
          <w:lang w:val="en-GB"/>
        </w:rPr>
        <w:t xml:space="preserve">Table </w:t>
      </w:r>
      <w:r w:rsidR="0017642A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353416">
        <w:rPr>
          <w:rFonts w:ascii="Times New Roman" w:hAnsi="Times New Roman" w:cs="Times New Roman"/>
          <w:sz w:val="18"/>
          <w:szCs w:val="18"/>
          <w:lang w:val="en-GB"/>
        </w:rPr>
        <w:t>4</w:t>
      </w:r>
    </w:p>
    <w:p w14:paraId="71AA51DE" w14:textId="2E97DAA4" w:rsidR="00143250" w:rsidRPr="001F04EE" w:rsidRDefault="00143250" w:rsidP="002F4225">
      <w:pPr>
        <w:spacing w:after="120"/>
        <w:rPr>
          <w:rFonts w:ascii="Times New Roman" w:hAnsi="Times New Roman" w:cs="Times New Roman"/>
          <w:sz w:val="18"/>
          <w:szCs w:val="18"/>
        </w:rPr>
      </w:pPr>
      <w:r w:rsidRPr="001F04EE">
        <w:rPr>
          <w:rFonts w:ascii="Times New Roman" w:hAnsi="Times New Roman" w:cs="Times New Roman"/>
          <w:sz w:val="18"/>
          <w:szCs w:val="18"/>
        </w:rPr>
        <w:t>Correlation matrix for outcome variables, explanatory variables, and covariates across childhood and adolescence for boy’s</w:t>
      </w:r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868"/>
        <w:gridCol w:w="1022"/>
        <w:gridCol w:w="770"/>
        <w:gridCol w:w="972"/>
        <w:gridCol w:w="856"/>
        <w:gridCol w:w="989"/>
        <w:gridCol w:w="883"/>
        <w:gridCol w:w="856"/>
        <w:gridCol w:w="856"/>
        <w:gridCol w:w="989"/>
        <w:gridCol w:w="989"/>
        <w:gridCol w:w="856"/>
        <w:gridCol w:w="856"/>
        <w:gridCol w:w="989"/>
        <w:gridCol w:w="965"/>
      </w:tblGrid>
      <w:tr w:rsidR="000E40F7" w:rsidRPr="001F04EE" w14:paraId="25477091" w14:textId="77777777" w:rsidTr="00116717">
        <w:trPr>
          <w:trHeight w:val="20"/>
        </w:trPr>
        <w:tc>
          <w:tcPr>
            <w:tcW w:w="189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23A3" w14:textId="77777777" w:rsidR="000E40F7" w:rsidRPr="001F04EE" w:rsidRDefault="000E40F7" w:rsidP="000E40F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A5E97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thers AFQT</w:t>
            </w:r>
          </w:p>
        </w:tc>
        <w:tc>
          <w:tcPr>
            <w:tcW w:w="2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B45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ildren's PIAT 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879BE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 pregnancy BMI</w:t>
            </w:r>
          </w:p>
        </w:tc>
        <w:tc>
          <w:tcPr>
            <w:tcW w:w="3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FA1D" w14:textId="6FA01E82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ildren's BMI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FBA" w14:textId="628AD2A7" w:rsidR="000E40F7" w:rsidRPr="001F04EE" w:rsidRDefault="004368B5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mily SES</w:t>
            </w:r>
            <w:bookmarkStart w:id="0" w:name="_GoBack"/>
            <w:bookmarkEnd w:id="0"/>
          </w:p>
        </w:tc>
      </w:tr>
      <w:tr w:rsidR="000E40F7" w:rsidRPr="001F04EE" w14:paraId="38AD89D6" w14:textId="77777777" w:rsidTr="00116717">
        <w:trPr>
          <w:trHeight w:val="20"/>
        </w:trPr>
        <w:tc>
          <w:tcPr>
            <w:tcW w:w="18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3707" w14:textId="77777777" w:rsidR="000E40F7" w:rsidRPr="001F04EE" w:rsidRDefault="000E40F7" w:rsidP="000E40F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69E4E8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F583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74DA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ate childhood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EC0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B480C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7DD5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2F21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ate childhood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DA7D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638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adolescenc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41BD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E195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ate childhood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E516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6BF8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adolescence</w:t>
            </w:r>
          </w:p>
        </w:tc>
      </w:tr>
      <w:tr w:rsidR="000E40F7" w:rsidRPr="001F04EE" w14:paraId="70B1794C" w14:textId="77777777" w:rsidTr="00116717">
        <w:trPr>
          <w:trHeight w:val="20"/>
        </w:trPr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5A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68A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thers AFQ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ED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58F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775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1CA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D03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B10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5F0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B6C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00A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EDE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8A5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B90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E21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7C1FE89A" w14:textId="77777777" w:rsidTr="0011671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5CD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22E53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0E2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CC8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3EB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C1C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E9B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30A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1C9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7C9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7B1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C67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FFF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E28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29A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434A4C2A" w14:textId="77777777" w:rsidTr="0011671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477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1933E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AAD5" w14:textId="6B7E813A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8A2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5BF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31A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B77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74B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C56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DA1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27E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D0E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6E7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5DF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B60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780E0F93" w14:textId="77777777" w:rsidTr="00116717">
        <w:trPr>
          <w:trHeight w:val="20"/>
        </w:trPr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B96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ldren's PIAT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9B1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03C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443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5C1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29C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3C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286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80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10C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D35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DF7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964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E44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95F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00B4E0C5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7B5A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211CC2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425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448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E2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BEF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B5D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28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EC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CE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12F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B3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FF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EB4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85A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013FBA36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F8B68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33E434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98E0" w14:textId="6F308DD2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981F" w14:textId="22F1AA46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D9C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163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05A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CF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C4C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91C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914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7E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784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C5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763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69282F42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75800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7BC2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te childhoo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47A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8D7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BFC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51C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83D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46D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66E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6A0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7EE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5C4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F88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9DB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82E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6D6DFCC4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9F887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B02F0F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080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32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C1E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46E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0E8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ED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109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09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E90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261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AF1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1AA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27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408AA777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E710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5B0E07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0BBD" w14:textId="34BDA5F4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52C3" w14:textId="719602AD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DB7C" w14:textId="2C1E09FC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D2F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A93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77D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4C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55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ACD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527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6D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6D4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357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2E57F6C0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5188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84F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677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56D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2D5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C45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E26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1DA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44C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14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F8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57C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850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0A3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A4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50394EA7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F63E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70A835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9A2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73A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5D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00F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ECD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16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901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F2B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07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555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17C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450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F04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5D5C4162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3B9A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7A621B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7383" w14:textId="6A94546F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29ED" w14:textId="3463BEA8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51ED" w14:textId="1771D820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A8FF" w14:textId="3DD319EE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057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B2D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66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727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B09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D3B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E4E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430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86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076FB293" w14:textId="77777777" w:rsidTr="0011671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238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073C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 Pregnancy BM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06D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0C0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-0.0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184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2A3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-0.0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36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5E5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2D5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0E2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431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BD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466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EBE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F5E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1B5BA3E7" w14:textId="77777777" w:rsidTr="0011671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723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48664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7F1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C01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F11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1AA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4DB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F4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B5D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C50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716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ECB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FF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952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920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5DCCD94A" w14:textId="77777777" w:rsidTr="0011671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9F7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04498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668E" w14:textId="57781B83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23F5" w14:textId="6CF5FFD0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6E0F" w14:textId="057CF35C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F943" w14:textId="050221B0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4194" w14:textId="669693C1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941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3C6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9A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9E1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D8E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16F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399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BF6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7F3925F8" w14:textId="77777777" w:rsidTr="00116717">
        <w:trPr>
          <w:trHeight w:val="20"/>
        </w:trPr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C3ED" w14:textId="030CC1AD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ildren's BMI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1EF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72C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1B5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-0.0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F8E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-0.0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979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-0.0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837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05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AD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3F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E98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927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0EE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B3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273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7471729D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2A137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9F9A37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04A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37E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3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C26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2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BE9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0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2E9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8C1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AA7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70D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F19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605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905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564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11F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321658A9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DAFC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4BC965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E4FC" w14:textId="35C44DBA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615A" w14:textId="0946674F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8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9050" w14:textId="2590B896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2601" w14:textId="3E45560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BF25" w14:textId="39AF3A3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AC8F" w14:textId="7C21E9CC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B3A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9D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79F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82F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8C4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E2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E5C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46D8DFD9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417AD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F7E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te childhoo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36C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11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-0.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92E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2F7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0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F3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5C1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BFA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E13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4DA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B75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5CF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8FA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989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7DBC147A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5443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7D4C4E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2E7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6FA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8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A91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6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E8F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3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F66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B4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3C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2C9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624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596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58F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595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73B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53680237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888D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05695C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A39E" w14:textId="46E6A9F1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CE340" w14:textId="10EA5833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4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FC06" w14:textId="3C0613C1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7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F29A0" w14:textId="6F161C3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C8DA" w14:textId="1259276D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11FD" w14:textId="40B1B2B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D2A1" w14:textId="3C1336B6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3B6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0B9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FDD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E942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861C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A0D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20E1E637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9D51D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B14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7F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2DA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0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1D61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EC4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C8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EA3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689A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9D35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C1D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008E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0E05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A5C3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22C6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2BE58C40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98F1F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044226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73E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9B4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445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7FC4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6AF3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A16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007F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CBF2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EB84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F050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D9DF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B51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EAF5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118F27BF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4586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71EA17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47FB" w14:textId="1A12666F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1093" w14:textId="42D8C42A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8735" w14:textId="5030B4F8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sz w:val="14"/>
                <w:szCs w:val="14"/>
              </w:rPr>
              <w:t>3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D1C0" w14:textId="3B34AE79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6FE5" w14:textId="014A331A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6010" w14:textId="1877A2EA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FE50" w14:textId="4826CAD8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0BE4" w14:textId="7885C954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18F2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E410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2616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DF86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0719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1004F40C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7FD0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8159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adolesce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98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7E3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DAB9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923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46B8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BB37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38F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933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3EE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976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9233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2AA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4294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08285327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2064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E605D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A6ED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B575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F770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46E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10A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157F" w14:textId="7777777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934F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264D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2155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6B0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393E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C80D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9454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40F7" w:rsidRPr="001F04EE" w14:paraId="099190F8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C395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DD863" w14:textId="77777777" w:rsidR="000E40F7" w:rsidRPr="001F04EE" w:rsidRDefault="000E40F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1CB8" w14:textId="4EF068AB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6EA6" w14:textId="4E4832FC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ABCC" w14:textId="779B7079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949C" w14:textId="7ABCE1F0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2D44" w14:textId="16973042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68A3" w14:textId="54B0AA07" w:rsidR="000E40F7" w:rsidRPr="001F04EE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4E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145F" w14:textId="13409B6F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7493" w14:textId="7DCE9061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2131A" w14:textId="3F89918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74B09"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4E2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546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F653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BB53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2BA7" w14:textId="77777777" w:rsidR="000E40F7" w:rsidRPr="004E2953" w:rsidRDefault="000E40F7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24344" w:rsidRPr="001F04EE" w14:paraId="12511E43" w14:textId="77777777" w:rsidTr="00721ED8">
        <w:trPr>
          <w:trHeight w:val="20"/>
        </w:trPr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03CFD" w14:textId="67B24B4F" w:rsidR="004A70E5" w:rsidRDefault="004A70E5" w:rsidP="004A7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mily</w:t>
            </w:r>
          </w:p>
          <w:p w14:paraId="307331C4" w14:textId="08D632AD" w:rsidR="00E24344" w:rsidRPr="00510D0D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10D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S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0478" w14:textId="77777777" w:rsidR="00E24344" w:rsidRPr="00510D0D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10D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4862" w14:textId="5FD2B236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6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BACE" w14:textId="310BAB91" w:rsidR="00E24344" w:rsidRPr="00506508" w:rsidRDefault="00E24344" w:rsidP="00F34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5D8F" w14:textId="27C1AD5F" w:rsidR="00E24344" w:rsidRPr="00506508" w:rsidRDefault="00E24344" w:rsidP="00F34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FFEE" w14:textId="088F2C8E" w:rsidR="00E24344" w:rsidRPr="00506508" w:rsidRDefault="00E24344" w:rsidP="00F34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2427" w14:textId="77ACFD34" w:rsidR="00E24344" w:rsidRPr="00506508" w:rsidRDefault="00E24344" w:rsidP="00F34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CC13" w14:textId="3E343F8A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E1EC" w14:textId="5B939CE3" w:rsidR="00E24344" w:rsidRPr="00506508" w:rsidRDefault="00E24344" w:rsidP="00F34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 xml:space="preserve">0.00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FFAA" w14:textId="6ABB47BF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EA03" w14:textId="2DBC4A72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32FA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A260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F29A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A7D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2953" w:rsidRPr="001F04EE" w14:paraId="3A7758D1" w14:textId="77777777" w:rsidTr="00324E28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2A371" w14:textId="77777777" w:rsidR="004E2953" w:rsidRPr="00510D0D" w:rsidRDefault="004E295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44FB3E" w14:textId="77777777" w:rsidR="004E2953" w:rsidRPr="00510D0D" w:rsidRDefault="004E295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6784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25AC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EE7B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CAF7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16E3" w14:textId="0AAA6F6C" w:rsidR="004E2953" w:rsidRPr="00506508" w:rsidRDefault="00054A5C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BBEF" w14:textId="22EE08C7" w:rsidR="004E2953" w:rsidRPr="00506508" w:rsidRDefault="00054A5C" w:rsidP="00F34E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3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A5E0" w14:textId="5E41CA85" w:rsidR="004E2953" w:rsidRPr="00506508" w:rsidRDefault="00054A5C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9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C6B5A" w14:textId="7C9C5C70" w:rsidR="004E2953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7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2187" w14:textId="4F224FD5" w:rsidR="004E2953" w:rsidRPr="00506508" w:rsidRDefault="00E24344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2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1CFA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49A3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924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8305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24344" w:rsidRPr="001F04EE" w14:paraId="3DD4E690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72976" w14:textId="77777777" w:rsidR="00E24344" w:rsidRPr="00510D0D" w:rsidRDefault="00E24344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1E5E0C" w14:textId="77777777" w:rsidR="00E24344" w:rsidRPr="00510D0D" w:rsidRDefault="00E24344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C574" w14:textId="58843FE9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5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DDD6" w14:textId="6494B292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4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4DC1" w14:textId="37937E94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0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DE59" w14:textId="306BD10D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7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D220" w14:textId="333FBF08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2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EEA4" w14:textId="2F90718B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5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DB54" w14:textId="5360C0F4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1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DF83" w14:textId="09189181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9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6EB2" w14:textId="2C01AAC3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0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6ECB" w14:textId="5608A79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7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2A34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D92A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1D03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24344" w:rsidRPr="001F04EE" w14:paraId="271535AF" w14:textId="77777777" w:rsidTr="0023111E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E0080" w14:textId="77777777" w:rsidR="00E24344" w:rsidRPr="00510D0D" w:rsidRDefault="00E24344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5EE56" w14:textId="77777777" w:rsidR="00E24344" w:rsidRPr="00510D0D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10D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te childhoo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5028" w14:textId="366DF802" w:rsidR="00E24344" w:rsidRPr="00506508" w:rsidRDefault="00E24344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6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CC20" w14:textId="1F745470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3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A6F1" w14:textId="7A3A595A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831AE" w14:textId="6128EDDE" w:rsidR="00E24344" w:rsidRPr="00506508" w:rsidRDefault="00E24344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E103" w14:textId="44393166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1339" w14:textId="44246B6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3119" w14:textId="79C91C61" w:rsidR="00E24344" w:rsidRPr="00506508" w:rsidRDefault="00E24344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592F" w14:textId="2D7C76C9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4D65" w14:textId="50067BEE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F622" w14:textId="23CD437D" w:rsidR="00E24344" w:rsidRPr="00506508" w:rsidRDefault="00E24344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9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330C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0BC8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C8E1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2953" w:rsidRPr="001F04EE" w14:paraId="37F219B2" w14:textId="77777777" w:rsidTr="007739A3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93B29" w14:textId="77777777" w:rsidR="004E2953" w:rsidRPr="00510D0D" w:rsidRDefault="004E295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1F83C4" w14:textId="77777777" w:rsidR="004E2953" w:rsidRPr="00510D0D" w:rsidRDefault="004E295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105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FD36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C5C7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2FDF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49EA" w14:textId="4D204A32" w:rsidR="004E2953" w:rsidRPr="00506508" w:rsidRDefault="00054A5C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1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6FEC" w14:textId="0E5A2BF3" w:rsidR="004E2953" w:rsidRPr="00506508" w:rsidRDefault="00054A5C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8960" w14:textId="74F1BC35" w:rsidR="004E2953" w:rsidRPr="00506508" w:rsidRDefault="00054A5C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5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FD24" w14:textId="2ABBFBC6" w:rsidR="004E2953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6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430B" w14:textId="60656910" w:rsidR="004E2953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C53A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FCF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0498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FE21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24344" w:rsidRPr="001F04EE" w14:paraId="48A932DB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0961B" w14:textId="77777777" w:rsidR="00E24344" w:rsidRPr="00510D0D" w:rsidRDefault="00E24344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1B7ED9" w14:textId="77777777" w:rsidR="00E24344" w:rsidRPr="00510D0D" w:rsidRDefault="00E24344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1A09" w14:textId="78CE3F8D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5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7E85" w14:textId="1B68FFA2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0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79773" w14:textId="2623A3A0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3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D63D" w14:textId="4048E653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9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DC98" w14:textId="47B8D6A4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2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78591" w14:textId="190F3F4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1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D70E" w14:textId="78FB3745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5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0396" w14:textId="14A2C6B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1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4609E" w14:textId="43AE05B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0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600B" w14:textId="061E0FE8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9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6D3F" w14:textId="4A54E344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6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EF6A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9412" w14:textId="77777777" w:rsidR="00E24344" w:rsidRPr="00506508" w:rsidRDefault="00E24344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534C87" w:rsidRPr="001F04EE" w14:paraId="0A57272A" w14:textId="77777777" w:rsidTr="009022F2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0DDDE" w14:textId="77777777" w:rsidR="00534C87" w:rsidRPr="00510D0D" w:rsidRDefault="00534C8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4D1E" w14:textId="77777777" w:rsidR="00534C87" w:rsidRPr="00510D0D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10D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259B" w14:textId="6DF9DE8C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6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7D82" w14:textId="016C5181" w:rsidR="00534C87" w:rsidRPr="00506508" w:rsidRDefault="00534C87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A1AB" w14:textId="123E771D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F4DC" w14:textId="6D5C8A9C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90A9" w14:textId="2CF98CD2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7D3C" w14:textId="7A836582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3878" w14:textId="30B3BDC1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 xml:space="preserve">0.00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2CFB" w14:textId="290D993B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8DC6" w14:textId="09BC43E1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B0AF" w14:textId="67E9447A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8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F58E" w14:textId="7AF4EC09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031B" w14:textId="77777777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F755" w14:textId="77777777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4E2953" w:rsidRPr="001F04EE" w14:paraId="4E2D57D1" w14:textId="77777777" w:rsidTr="0024760D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61AF9" w14:textId="77777777" w:rsidR="004E2953" w:rsidRPr="00510D0D" w:rsidRDefault="004E295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C59C72" w14:textId="77777777" w:rsidR="004E2953" w:rsidRPr="00510D0D" w:rsidRDefault="004E295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A105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3454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991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0B5B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6711" w14:textId="642C4461" w:rsidR="004E2953" w:rsidRPr="00506508" w:rsidRDefault="00054A5C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DC2E" w14:textId="3F778910" w:rsidR="004E2953" w:rsidRPr="00506508" w:rsidRDefault="00054A5C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A4DB" w14:textId="3A30C14C" w:rsidR="004E2953" w:rsidRPr="00506508" w:rsidRDefault="00054A5C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3EB9" w14:textId="55393993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1EE5" w14:textId="564CC19F" w:rsidR="004E2953" w:rsidRPr="00506508" w:rsidRDefault="004E2953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8F1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56C5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88A7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3447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534C87" w:rsidRPr="001F04EE" w14:paraId="24794198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EC677" w14:textId="77777777" w:rsidR="00534C87" w:rsidRPr="00510D0D" w:rsidRDefault="00534C8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609F64" w14:textId="77777777" w:rsidR="00534C87" w:rsidRPr="00510D0D" w:rsidRDefault="00534C87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A934" w14:textId="7B74508E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3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FC9F" w14:textId="38435EE8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8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133E" w14:textId="0B9CC5EC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9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DCD6" w14:textId="1861A7D5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1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B0C6" w14:textId="75705996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0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5AC9" w14:textId="7229CD12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9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D8C9" w14:textId="48AD15DD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1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9C50" w14:textId="136753B0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3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AEA9" w14:textId="220420B4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1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5E23" w14:textId="3721AD5A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7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4F44" w14:textId="0014C04B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8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A26B" w14:textId="21100ECE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4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BDFB" w14:textId="77777777" w:rsidR="00534C87" w:rsidRPr="00506508" w:rsidRDefault="00534C87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83D83" w:rsidRPr="001F04EE" w14:paraId="691FA60D" w14:textId="77777777" w:rsidTr="009468AC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61DEA" w14:textId="77777777" w:rsidR="00583D83" w:rsidRPr="00510D0D" w:rsidRDefault="00583D8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66E9A" w14:textId="77777777" w:rsidR="00583D83" w:rsidRPr="00510D0D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10D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adolescen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E68F" w14:textId="401B391D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6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C2E8" w14:textId="6F6AD218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3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18A6" w14:textId="138386B5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4E06" w14:textId="37D39AEE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4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4574" w14:textId="5D254F4D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1DA1" w14:textId="7B601C6E" w:rsidR="00583D83" w:rsidRPr="00506508" w:rsidRDefault="00583D83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5C96" w14:textId="55AE8CBD" w:rsidR="00583D83" w:rsidRPr="00506508" w:rsidRDefault="00583D83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E20D" w14:textId="1DE1D1B4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D45A" w14:textId="75BE38F6" w:rsidR="00583D83" w:rsidRPr="00506508" w:rsidRDefault="00583D83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-0.0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736A" w14:textId="0C59FBFE" w:rsidR="00583D83" w:rsidRPr="00506508" w:rsidRDefault="00583D83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8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6081" w14:textId="36C3B4B9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8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01B24" w14:textId="454FE2DC" w:rsidR="00583D83" w:rsidRPr="00506508" w:rsidRDefault="00583D83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 xml:space="preserve">0.89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0B98" w14:textId="77777777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</w:tr>
      <w:tr w:rsidR="004E2953" w:rsidRPr="001F04EE" w14:paraId="45954A5C" w14:textId="77777777" w:rsidTr="0045668F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226C6" w14:textId="77777777" w:rsidR="004E2953" w:rsidRPr="00510D0D" w:rsidRDefault="004E295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662E7" w14:textId="77777777" w:rsidR="004E2953" w:rsidRPr="00510D0D" w:rsidRDefault="004E295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431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3156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794D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645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D0DB" w14:textId="7D8706C2" w:rsidR="004E2953" w:rsidRPr="00506508" w:rsidRDefault="00054A5C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2898" w14:textId="5FC940C5" w:rsidR="004E2953" w:rsidRPr="00506508" w:rsidRDefault="00054A5C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0A30" w14:textId="527D0EED" w:rsidR="004E2953" w:rsidRPr="00506508" w:rsidRDefault="00054A5C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6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AB67" w14:textId="301198F6" w:rsidR="004E295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5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71B2" w14:textId="46BD0A39" w:rsidR="004E2953" w:rsidRPr="00506508" w:rsidRDefault="00583D83" w:rsidP="004E2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AD5A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40EB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4E83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DAF3" w14:textId="77777777" w:rsidR="004E2953" w:rsidRPr="00506508" w:rsidRDefault="004E295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83D83" w:rsidRPr="001F04EE" w14:paraId="191E8250" w14:textId="77777777" w:rsidTr="00116717">
        <w:trPr>
          <w:trHeight w:val="20"/>
        </w:trPr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27A1A" w14:textId="77777777" w:rsidR="00583D83" w:rsidRPr="00510D0D" w:rsidRDefault="00583D8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2F748" w14:textId="77777777" w:rsidR="00583D83" w:rsidRPr="00510D0D" w:rsidRDefault="00583D83" w:rsidP="000E40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57C12" w14:textId="25DB80EB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2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57C34" w14:textId="70ED8C1D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8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AC38A" w14:textId="64251F15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9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C4725" w14:textId="7F264DDA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9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23142" w14:textId="7B85B39B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01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86A26" w14:textId="5348349F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89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CFDFC" w14:textId="1417A695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05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87FA5" w14:textId="24BEF19B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09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5A146" w14:textId="4C479F6D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3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8ED73" w14:textId="72BBE373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7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A0149" w14:textId="2D119E3A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76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02350" w14:textId="17EFDCD5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2 82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7A414" w14:textId="67F78EF9" w:rsidR="00583D83" w:rsidRPr="00506508" w:rsidRDefault="00583D83" w:rsidP="000E4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06508">
              <w:rPr>
                <w:rFonts w:ascii="Times New Roman" w:hAnsi="Times New Roman" w:cs="Times New Roman"/>
                <w:sz w:val="14"/>
                <w:szCs w:val="14"/>
              </w:rPr>
              <w:t>3 404</w:t>
            </w:r>
          </w:p>
        </w:tc>
      </w:tr>
    </w:tbl>
    <w:p w14:paraId="188AC33C" w14:textId="6E1049AE" w:rsidR="0080551F" w:rsidRPr="001F04EE" w:rsidRDefault="002F4225" w:rsidP="002F4225">
      <w:pPr>
        <w:spacing w:before="120"/>
        <w:rPr>
          <w:rFonts w:ascii="Times New Roman" w:hAnsi="Times New Roman" w:cs="Times New Roman"/>
          <w:sz w:val="18"/>
          <w:szCs w:val="18"/>
          <w:lang w:val="en-GB"/>
        </w:rPr>
      </w:pPr>
      <w:r w:rsidRPr="001F04EE">
        <w:rPr>
          <w:rFonts w:ascii="Times New Roman" w:hAnsi="Times New Roman" w:cs="Times New Roman"/>
          <w:sz w:val="18"/>
          <w:szCs w:val="18"/>
          <w:lang w:val="en-GB"/>
        </w:rPr>
        <w:t xml:space="preserve">Note. </w:t>
      </w:r>
      <w:r w:rsidRPr="001F04EE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="007C1232">
        <w:rPr>
          <w:rFonts w:ascii="Times New Roman" w:hAnsi="Times New Roman" w:cs="Times New Roman"/>
          <w:sz w:val="18"/>
          <w:szCs w:val="18"/>
          <w:lang w:val="en-GB"/>
        </w:rPr>
        <w:t xml:space="preserve"> BMI scores have been z-</w:t>
      </w:r>
      <w:r w:rsidRPr="001F04EE">
        <w:rPr>
          <w:rFonts w:ascii="Times New Roman" w:hAnsi="Times New Roman" w:cs="Times New Roman"/>
          <w:sz w:val="18"/>
          <w:szCs w:val="18"/>
          <w:lang w:val="en-GB"/>
        </w:rPr>
        <w:t>anthro transformed against the WHO 2007 growth charts.</w:t>
      </w:r>
    </w:p>
    <w:sectPr w:rsidR="0080551F" w:rsidRPr="001F04EE" w:rsidSect="0011671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51F"/>
    <w:rsid w:val="000348BF"/>
    <w:rsid w:val="00054187"/>
    <w:rsid w:val="00054A5C"/>
    <w:rsid w:val="000E40F7"/>
    <w:rsid w:val="000E69F7"/>
    <w:rsid w:val="00116717"/>
    <w:rsid w:val="00143250"/>
    <w:rsid w:val="0017642A"/>
    <w:rsid w:val="00176AFD"/>
    <w:rsid w:val="001D36FF"/>
    <w:rsid w:val="001E3A82"/>
    <w:rsid w:val="001F04EE"/>
    <w:rsid w:val="00212F93"/>
    <w:rsid w:val="002A1F09"/>
    <w:rsid w:val="002E328C"/>
    <w:rsid w:val="002F069E"/>
    <w:rsid w:val="002F4225"/>
    <w:rsid w:val="00353416"/>
    <w:rsid w:val="004368B5"/>
    <w:rsid w:val="004A70E5"/>
    <w:rsid w:val="004D7B09"/>
    <w:rsid w:val="004E2953"/>
    <w:rsid w:val="004F46ED"/>
    <w:rsid w:val="00506508"/>
    <w:rsid w:val="00510D0D"/>
    <w:rsid w:val="00534C87"/>
    <w:rsid w:val="00535F5E"/>
    <w:rsid w:val="00583D83"/>
    <w:rsid w:val="006357B8"/>
    <w:rsid w:val="00676255"/>
    <w:rsid w:val="006F2A47"/>
    <w:rsid w:val="007C1232"/>
    <w:rsid w:val="0080551F"/>
    <w:rsid w:val="00817FF2"/>
    <w:rsid w:val="00825B78"/>
    <w:rsid w:val="00832099"/>
    <w:rsid w:val="008505BA"/>
    <w:rsid w:val="009372E9"/>
    <w:rsid w:val="009D43DB"/>
    <w:rsid w:val="00A61EA1"/>
    <w:rsid w:val="00B56FD7"/>
    <w:rsid w:val="00B64B44"/>
    <w:rsid w:val="00B71D90"/>
    <w:rsid w:val="00B81537"/>
    <w:rsid w:val="00B90A03"/>
    <w:rsid w:val="00BD2FBE"/>
    <w:rsid w:val="00BE7CCE"/>
    <w:rsid w:val="00C74B09"/>
    <w:rsid w:val="00D075C9"/>
    <w:rsid w:val="00D612A5"/>
    <w:rsid w:val="00DC19FC"/>
    <w:rsid w:val="00DD1F1F"/>
    <w:rsid w:val="00E24344"/>
    <w:rsid w:val="00E720A3"/>
    <w:rsid w:val="00E86508"/>
    <w:rsid w:val="00F34EC8"/>
    <w:rsid w:val="00FA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E8D56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06</Words>
  <Characters>231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Edinburgh</Company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AW Christina</dc:creator>
  <cp:keywords/>
  <dc:description/>
  <cp:lastModifiedBy>Christina Wraw</cp:lastModifiedBy>
  <cp:revision>31</cp:revision>
  <dcterms:created xsi:type="dcterms:W3CDTF">2016-12-07T11:19:00Z</dcterms:created>
  <dcterms:modified xsi:type="dcterms:W3CDTF">2017-10-14T08:03:00Z</dcterms:modified>
</cp:coreProperties>
</file>